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778" w:rsidRPr="0097745C" w:rsidRDefault="00AE7778" w:rsidP="00AE7778">
      <w:pPr>
        <w:bidi w:val="0"/>
        <w:spacing w:line="480" w:lineRule="auto"/>
        <w:ind w:left="-142" w:right="-426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97745C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6 Table</w:t>
      </w:r>
      <w:r w:rsidRPr="0097745C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97745C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proofErr w:type="gramStart"/>
      <w:r w:rsidRPr="0097745C">
        <w:rPr>
          <w:rFonts w:asciiTheme="majorBidi" w:hAnsiTheme="majorBidi" w:cstheme="majorBidi"/>
          <w:b/>
          <w:bCs/>
          <w:sz w:val="24"/>
          <w:szCs w:val="24"/>
        </w:rPr>
        <w:t>Composition of wolves' diet in Hamadan province.</w:t>
      </w:r>
      <w:proofErr w:type="gramEnd"/>
      <w:r w:rsidRPr="0097745C">
        <w:rPr>
          <w:rFonts w:asciiTheme="majorBidi" w:hAnsiTheme="majorBidi" w:cstheme="majorBidi"/>
          <w:b/>
          <w:bCs/>
          <w:sz w:val="24"/>
          <w:szCs w:val="24"/>
        </w:rPr>
        <w:t xml:space="preserve"> Scats analyzed by occurrence of prey items relative to total prey items.</w:t>
      </w:r>
    </w:p>
    <w:tbl>
      <w:tblPr>
        <w:bidiVisual/>
        <w:tblW w:w="56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322"/>
        <w:gridCol w:w="941"/>
        <w:gridCol w:w="1129"/>
        <w:gridCol w:w="1043"/>
        <w:gridCol w:w="753"/>
        <w:gridCol w:w="1129"/>
        <w:gridCol w:w="885"/>
        <w:gridCol w:w="889"/>
        <w:gridCol w:w="1408"/>
      </w:tblGrid>
      <w:tr w:rsidR="00AE7778" w:rsidRPr="0097745C" w:rsidTr="008C215B">
        <w:trPr>
          <w:trHeight w:val="121"/>
          <w:jc w:val="center"/>
        </w:trPr>
        <w:tc>
          <w:tcPr>
            <w:tcW w:w="1655" w:type="pct"/>
            <w:gridSpan w:val="3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F2(n=20)</w:t>
            </w:r>
          </w:p>
        </w:tc>
        <w:tc>
          <w:tcPr>
            <w:tcW w:w="1352" w:type="pct"/>
            <w:gridSpan w:val="3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F1(n=20)</w:t>
            </w:r>
          </w:p>
        </w:tc>
        <w:tc>
          <w:tcPr>
            <w:tcW w:w="1342" w:type="pct"/>
            <w:gridSpan w:val="3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M1(n=30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E7778" w:rsidRPr="0097745C" w:rsidTr="008C215B">
        <w:trPr>
          <w:trHeight w:val="247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 occur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ts occur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prey items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 occur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ts occur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prey items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 occur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ts occur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prey items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8C215B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2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</w:t>
            </w:r>
          </w:p>
        </w:tc>
      </w:tr>
      <w:tr w:rsidR="00AE7778" w:rsidRPr="0097745C" w:rsidTr="008C215B">
        <w:trPr>
          <w:trHeight w:val="126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0" w:name="_GoBack" w:colFirst="0" w:colLast="9"/>
            <w:r w:rsidRPr="0097745C">
              <w:rPr>
                <w:rFonts w:asciiTheme="majorBid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Livestock (sheep)</w:t>
            </w:r>
          </w:p>
        </w:tc>
      </w:tr>
      <w:tr w:rsidR="00AE7778" w:rsidRPr="0097745C" w:rsidTr="008C215B">
        <w:trPr>
          <w:trHeight w:val="126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Livestock (Cattle)</w:t>
            </w:r>
          </w:p>
        </w:tc>
      </w:tr>
      <w:tr w:rsidR="00AE7778" w:rsidRPr="0097745C" w:rsidTr="008C215B">
        <w:trPr>
          <w:trHeight w:val="69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</w:tr>
      <w:tr w:rsidR="00AE7778" w:rsidRPr="0097745C" w:rsidTr="008C215B">
        <w:trPr>
          <w:trHeight w:val="205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Red fox</w:t>
            </w:r>
          </w:p>
        </w:tc>
      </w:tr>
      <w:tr w:rsidR="00AE7778" w:rsidRPr="0097745C" w:rsidTr="008C215B">
        <w:trPr>
          <w:trHeight w:val="199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6.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</w:tr>
      <w:tr w:rsidR="00AE7778" w:rsidRPr="0097745C" w:rsidTr="008C215B">
        <w:trPr>
          <w:trHeight w:val="199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Yellow Ground Squirrel</w:t>
            </w:r>
          </w:p>
        </w:tc>
      </w:tr>
      <w:tr w:rsidR="00AE7778" w:rsidRPr="0097745C" w:rsidTr="008C215B">
        <w:trPr>
          <w:trHeight w:val="247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Small Rodents</w:t>
            </w:r>
          </w:p>
        </w:tc>
      </w:tr>
      <w:tr w:rsidR="00AE7778" w:rsidRPr="0097745C" w:rsidTr="008C215B">
        <w:trPr>
          <w:trHeight w:val="247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6.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Poultry</w:t>
            </w:r>
          </w:p>
        </w:tc>
      </w:tr>
      <w:tr w:rsidR="00AE7778" w:rsidRPr="0097745C" w:rsidTr="008C215B">
        <w:trPr>
          <w:trHeight w:val="247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3.1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Garbage (i.e., plastic bag)</w:t>
            </w:r>
          </w:p>
        </w:tc>
      </w:tr>
      <w:tr w:rsidR="00AE7778" w:rsidRPr="0097745C" w:rsidTr="008C215B">
        <w:trPr>
          <w:trHeight w:val="130"/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259.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AE7778" w:rsidRPr="0097745C" w:rsidRDefault="00AE7778" w:rsidP="0081312A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45C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bookmarkEnd w:id="0"/>
    </w:tbl>
    <w:p w:rsidR="00AE7778" w:rsidRPr="0097745C" w:rsidRDefault="00AE7778" w:rsidP="00AE7778">
      <w:pPr>
        <w:bidi w:val="0"/>
        <w:spacing w:line="480" w:lineRule="auto"/>
        <w:ind w:left="-613" w:right="-426"/>
        <w:rPr>
          <w:rFonts w:asciiTheme="majorBidi" w:hAnsiTheme="majorBidi" w:cstheme="majorBidi"/>
          <w:sz w:val="20"/>
          <w:szCs w:val="20"/>
        </w:rPr>
      </w:pPr>
    </w:p>
    <w:p w:rsidR="00AE7778" w:rsidRPr="0097745C" w:rsidRDefault="00AE7778" w:rsidP="00AE7778">
      <w:pPr>
        <w:bidi w:val="0"/>
        <w:spacing w:line="480" w:lineRule="auto"/>
        <w:ind w:left="-613" w:right="-426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AE7778" w:rsidRPr="0097745C" w:rsidRDefault="00AE7778" w:rsidP="00AE7778">
      <w:pPr>
        <w:bidi w:val="0"/>
        <w:spacing w:line="480" w:lineRule="auto"/>
        <w:ind w:left="-613" w:right="-426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AD1253" w:rsidRDefault="00AD1253"/>
    <w:sectPr w:rsidR="00AD12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053" w:rsidRDefault="006F0053" w:rsidP="0081312A">
      <w:pPr>
        <w:spacing w:after="0" w:line="240" w:lineRule="auto"/>
      </w:pPr>
      <w:r>
        <w:separator/>
      </w:r>
    </w:p>
  </w:endnote>
  <w:endnote w:type="continuationSeparator" w:id="0">
    <w:p w:rsidR="006F0053" w:rsidRDefault="006F0053" w:rsidP="00813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12A" w:rsidRDefault="008131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9023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312A" w:rsidRDefault="0081312A" w:rsidP="0081312A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1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312A" w:rsidRDefault="008131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12A" w:rsidRDefault="00813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053" w:rsidRDefault="006F0053" w:rsidP="0081312A">
      <w:pPr>
        <w:spacing w:after="0" w:line="240" w:lineRule="auto"/>
      </w:pPr>
      <w:r>
        <w:separator/>
      </w:r>
    </w:p>
  </w:footnote>
  <w:footnote w:type="continuationSeparator" w:id="0">
    <w:p w:rsidR="006F0053" w:rsidRDefault="006F0053" w:rsidP="00813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12A" w:rsidRDefault="008131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12A" w:rsidRDefault="008131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12A" w:rsidRDefault="008131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778"/>
    <w:rsid w:val="006474F5"/>
    <w:rsid w:val="006F0053"/>
    <w:rsid w:val="0081312A"/>
    <w:rsid w:val="008C215B"/>
    <w:rsid w:val="0097745C"/>
    <w:rsid w:val="00A03768"/>
    <w:rsid w:val="00AD1253"/>
    <w:rsid w:val="00A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78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AE7778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12A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81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12A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78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AE7778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12A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81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12A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5</cp:revision>
  <dcterms:created xsi:type="dcterms:W3CDTF">2019-06-07T18:04:00Z</dcterms:created>
  <dcterms:modified xsi:type="dcterms:W3CDTF">2019-06-08T15:20:00Z</dcterms:modified>
</cp:coreProperties>
</file>